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0FB4A" w14:textId="2EE1D831" w:rsidR="007C2612" w:rsidRPr="00F1425A" w:rsidRDefault="00CD1363" w:rsidP="00CD1363">
      <w:pPr>
        <w:rPr>
          <w:rFonts w:ascii="Times New Roman" w:eastAsia="Malgun Gothic" w:hAnsi="Times New Roman" w:cs="Times New Roman" w:hint="eastAsia"/>
          <w:b/>
          <w:bCs/>
          <w:sz w:val="24"/>
          <w:szCs w:val="24"/>
          <w:lang w:eastAsia="ko-KR"/>
        </w:rPr>
      </w:pPr>
      <w:r w:rsidRPr="00F1425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Table S2  Summary table of read counts generated in simulation analysis</w:t>
      </w:r>
    </w:p>
    <w:tbl>
      <w:tblPr>
        <w:tblStyle w:val="2"/>
        <w:tblpPr w:leftFromText="142" w:rightFromText="142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212"/>
        <w:gridCol w:w="2035"/>
        <w:gridCol w:w="1529"/>
        <w:gridCol w:w="1529"/>
        <w:gridCol w:w="1529"/>
        <w:gridCol w:w="1408"/>
      </w:tblGrid>
      <w:tr w:rsidR="004E5E02" w:rsidRPr="00476865" w14:paraId="32633890" w14:textId="77777777" w:rsidTr="00A73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tcBorders>
              <w:bottom w:val="double" w:sz="4" w:space="0" w:color="auto"/>
            </w:tcBorders>
            <w:vAlign w:val="center"/>
          </w:tcPr>
          <w:p w14:paraId="65A4F134" w14:textId="4977A2FC" w:rsidR="004E5E02" w:rsidRPr="00476865" w:rsidRDefault="00476865" w:rsidP="0047686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ko-KR"/>
              </w:rPr>
              <w:t>S</w:t>
            </w:r>
            <w:r w:rsidRPr="004768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ample size</w:t>
            </w:r>
          </w:p>
        </w:tc>
        <w:tc>
          <w:tcPr>
            <w:tcW w:w="1101" w:type="pct"/>
            <w:tcBorders>
              <w:bottom w:val="double" w:sz="4" w:space="0" w:color="auto"/>
            </w:tcBorders>
            <w:vAlign w:val="center"/>
          </w:tcPr>
          <w:p w14:paraId="03C63C99" w14:textId="4131034D" w:rsidR="004E5E02" w:rsidRPr="00476865" w:rsidRDefault="00476865" w:rsidP="00476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IN" w:eastAsia="ko-KR"/>
              </w:rPr>
            </w:pPr>
            <w:r w:rsidRPr="004768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IN" w:eastAsia="ko-KR"/>
              </w:rPr>
              <w:t xml:space="preserve"> Depth </w:t>
            </w:r>
            <w:r w:rsidR="004E5E02" w:rsidRPr="004768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IN" w:eastAsia="ko-KR"/>
              </w:rPr>
              <w:t>150</w:t>
            </w:r>
            <w:r w:rsidR="00B20E14"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827" w:type="pct"/>
            <w:tcBorders>
              <w:bottom w:val="double" w:sz="4" w:space="0" w:color="auto"/>
            </w:tcBorders>
            <w:vAlign w:val="center"/>
          </w:tcPr>
          <w:p w14:paraId="670F71DA" w14:textId="7D8C0CF0" w:rsidR="004E5E02" w:rsidRPr="00476865" w:rsidRDefault="00476865" w:rsidP="00476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476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Depth </w:t>
            </w:r>
            <w:r w:rsidR="004E5E02" w:rsidRPr="00476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65</w:t>
            </w:r>
            <w:r w:rsidR="00330CF8"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827" w:type="pct"/>
            <w:tcBorders>
              <w:bottom w:val="double" w:sz="4" w:space="0" w:color="auto"/>
            </w:tcBorders>
            <w:vAlign w:val="center"/>
          </w:tcPr>
          <w:p w14:paraId="568FA1D8" w14:textId="5E174D93" w:rsidR="004E5E02" w:rsidRPr="00476865" w:rsidRDefault="00476865" w:rsidP="00476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th </w:t>
            </w:r>
            <w:r w:rsidR="004E5E02"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330CF8"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827" w:type="pct"/>
            <w:tcBorders>
              <w:bottom w:val="double" w:sz="4" w:space="0" w:color="auto"/>
            </w:tcBorders>
            <w:vAlign w:val="center"/>
          </w:tcPr>
          <w:p w14:paraId="5F40B9A7" w14:textId="1E4AAA95" w:rsidR="004E5E02" w:rsidRPr="00476865" w:rsidRDefault="00476865" w:rsidP="00476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th </w:t>
            </w:r>
            <w:r w:rsidR="004E5E02"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330CF8"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762" w:type="pct"/>
            <w:tcBorders>
              <w:bottom w:val="double" w:sz="4" w:space="0" w:color="auto"/>
            </w:tcBorders>
            <w:vAlign w:val="center"/>
          </w:tcPr>
          <w:p w14:paraId="511F21DF" w14:textId="336F2DC5" w:rsidR="004E5E02" w:rsidRPr="00476865" w:rsidRDefault="00476865" w:rsidP="00476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th </w:t>
            </w:r>
            <w:r w:rsidR="004E5E02" w:rsidRPr="00476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330CF8" w:rsidRPr="00476865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</w:tr>
      <w:tr w:rsidR="004E5E02" w:rsidRPr="00346B0A" w14:paraId="18CF17E7" w14:textId="77777777" w:rsidTr="00A73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tcBorders>
              <w:top w:val="double" w:sz="4" w:space="0" w:color="auto"/>
            </w:tcBorders>
            <w:vAlign w:val="center"/>
            <w:hideMark/>
          </w:tcPr>
          <w:p w14:paraId="237DA9E8" w14:textId="77777777" w:rsidR="004E5E02" w:rsidRPr="00346B0A" w:rsidRDefault="004E5E02" w:rsidP="004768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1" w:type="pct"/>
            <w:tcBorders>
              <w:top w:val="double" w:sz="4" w:space="0" w:color="auto"/>
            </w:tcBorders>
            <w:vAlign w:val="center"/>
          </w:tcPr>
          <w:p w14:paraId="26EBE899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6B0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ko-KR"/>
              </w:rPr>
              <w:t>52,569,213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  <w:hideMark/>
          </w:tcPr>
          <w:p w14:paraId="4346FBB7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80,500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  <w:hideMark/>
          </w:tcPr>
          <w:p w14:paraId="153375EC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24,639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  <w:hideMark/>
          </w:tcPr>
          <w:p w14:paraId="723F9B6C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16,229</w:t>
            </w:r>
          </w:p>
        </w:tc>
        <w:tc>
          <w:tcPr>
            <w:tcW w:w="762" w:type="pct"/>
            <w:tcBorders>
              <w:top w:val="double" w:sz="4" w:space="0" w:color="auto"/>
            </w:tcBorders>
            <w:vAlign w:val="center"/>
            <w:hideMark/>
          </w:tcPr>
          <w:p w14:paraId="0D3A8363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58,704</w:t>
            </w:r>
          </w:p>
        </w:tc>
      </w:tr>
      <w:tr w:rsidR="004E5E02" w:rsidRPr="00346B0A" w14:paraId="3275B485" w14:textId="77777777" w:rsidTr="00476865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5BD4AF77" w14:textId="77777777" w:rsidR="004E5E02" w:rsidRPr="00346B0A" w:rsidRDefault="004E5E02" w:rsidP="0047686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6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1" w:type="pct"/>
            <w:vAlign w:val="center"/>
          </w:tcPr>
          <w:p w14:paraId="095C4B11" w14:textId="77777777" w:rsidR="004E5E02" w:rsidRPr="00346B0A" w:rsidRDefault="004E5E02" w:rsidP="0047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569,121</w:t>
            </w:r>
          </w:p>
        </w:tc>
        <w:tc>
          <w:tcPr>
            <w:tcW w:w="827" w:type="pct"/>
            <w:vAlign w:val="center"/>
            <w:hideMark/>
          </w:tcPr>
          <w:p w14:paraId="34B86EB1" w14:textId="77777777" w:rsidR="004E5E02" w:rsidRPr="00346B0A" w:rsidRDefault="004E5E02" w:rsidP="0047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80,061</w:t>
            </w:r>
          </w:p>
        </w:tc>
        <w:tc>
          <w:tcPr>
            <w:tcW w:w="827" w:type="pct"/>
            <w:vAlign w:val="center"/>
            <w:hideMark/>
          </w:tcPr>
          <w:p w14:paraId="227B59E3" w14:textId="77777777" w:rsidR="004E5E02" w:rsidRPr="00346B0A" w:rsidRDefault="004E5E02" w:rsidP="0047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23,403</w:t>
            </w:r>
          </w:p>
        </w:tc>
        <w:tc>
          <w:tcPr>
            <w:tcW w:w="827" w:type="pct"/>
            <w:vAlign w:val="center"/>
            <w:hideMark/>
          </w:tcPr>
          <w:p w14:paraId="71342E48" w14:textId="77777777" w:rsidR="004E5E02" w:rsidRPr="00346B0A" w:rsidRDefault="004E5E02" w:rsidP="0047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15,976</w:t>
            </w:r>
          </w:p>
        </w:tc>
        <w:tc>
          <w:tcPr>
            <w:tcW w:w="762" w:type="pct"/>
            <w:vAlign w:val="center"/>
            <w:hideMark/>
          </w:tcPr>
          <w:p w14:paraId="79E071AB" w14:textId="77777777" w:rsidR="004E5E02" w:rsidRPr="00346B0A" w:rsidRDefault="004E5E02" w:rsidP="0047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59,123</w:t>
            </w:r>
          </w:p>
        </w:tc>
      </w:tr>
      <w:tr w:rsidR="004E5E02" w:rsidRPr="00346B0A" w14:paraId="63899AFC" w14:textId="77777777" w:rsidTr="00476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689B0E7B" w14:textId="77777777" w:rsidR="004E5E02" w:rsidRPr="00346B0A" w:rsidRDefault="004E5E02" w:rsidP="004768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1F877F6B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569,004</w:t>
            </w:r>
          </w:p>
        </w:tc>
        <w:tc>
          <w:tcPr>
            <w:tcW w:w="827" w:type="pct"/>
            <w:vAlign w:val="center"/>
            <w:hideMark/>
          </w:tcPr>
          <w:p w14:paraId="2C2FF394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80,915</w:t>
            </w:r>
          </w:p>
        </w:tc>
        <w:tc>
          <w:tcPr>
            <w:tcW w:w="827" w:type="pct"/>
            <w:vAlign w:val="center"/>
            <w:hideMark/>
          </w:tcPr>
          <w:p w14:paraId="46A04816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24,202</w:t>
            </w:r>
          </w:p>
        </w:tc>
        <w:tc>
          <w:tcPr>
            <w:tcW w:w="827" w:type="pct"/>
            <w:vAlign w:val="center"/>
            <w:hideMark/>
          </w:tcPr>
          <w:p w14:paraId="0DFA4D3C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15,795</w:t>
            </w:r>
          </w:p>
        </w:tc>
        <w:tc>
          <w:tcPr>
            <w:tcW w:w="762" w:type="pct"/>
            <w:vAlign w:val="center"/>
            <w:hideMark/>
          </w:tcPr>
          <w:p w14:paraId="5671B716" w14:textId="77777777" w:rsidR="004E5E02" w:rsidRPr="00346B0A" w:rsidRDefault="004E5E02" w:rsidP="00476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6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59,170</w:t>
            </w:r>
          </w:p>
        </w:tc>
      </w:tr>
    </w:tbl>
    <w:p w14:paraId="5B438388" w14:textId="0BD5B195" w:rsidR="004E5E02" w:rsidRDefault="002E560D" w:rsidP="00CD1363">
      <w:pPr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2E560D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Not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: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The averages of the total read counts generated for each simulated RNA-Seq dataset are shown.</w:t>
      </w:r>
      <w:bookmarkStart w:id="0" w:name="_GoBack"/>
      <w:bookmarkEnd w:id="0"/>
    </w:p>
    <w:sectPr w:rsidR="004E5E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7A8C2" w14:textId="77777777" w:rsidR="00E951DE" w:rsidRDefault="00E951DE" w:rsidP="00B37C6A">
      <w:pPr>
        <w:spacing w:after="0" w:line="240" w:lineRule="auto"/>
      </w:pPr>
      <w:r>
        <w:separator/>
      </w:r>
    </w:p>
  </w:endnote>
  <w:endnote w:type="continuationSeparator" w:id="0">
    <w:p w14:paraId="37D974B8" w14:textId="77777777" w:rsidR="00E951DE" w:rsidRDefault="00E951DE" w:rsidP="00B3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A412B" w14:textId="77777777" w:rsidR="00E951DE" w:rsidRDefault="00E951DE" w:rsidP="00B37C6A">
      <w:pPr>
        <w:spacing w:after="0" w:line="240" w:lineRule="auto"/>
      </w:pPr>
      <w:r>
        <w:separator/>
      </w:r>
    </w:p>
  </w:footnote>
  <w:footnote w:type="continuationSeparator" w:id="0">
    <w:p w14:paraId="1F716E7E" w14:textId="77777777" w:rsidR="00E951DE" w:rsidRDefault="00E951DE" w:rsidP="00B3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TAyNzQxNbIwNzNT0lEKTi0uzszPAykwqwUAqFQ9FCwAAAA="/>
  </w:docVars>
  <w:rsids>
    <w:rsidRoot w:val="00D3586E"/>
    <w:rsid w:val="0000389A"/>
    <w:rsid w:val="00015250"/>
    <w:rsid w:val="0001612E"/>
    <w:rsid w:val="00017056"/>
    <w:rsid w:val="00017B75"/>
    <w:rsid w:val="00017EAA"/>
    <w:rsid w:val="00024BAD"/>
    <w:rsid w:val="000366D8"/>
    <w:rsid w:val="0003775D"/>
    <w:rsid w:val="00054034"/>
    <w:rsid w:val="00057B11"/>
    <w:rsid w:val="00071870"/>
    <w:rsid w:val="000A3357"/>
    <w:rsid w:val="000B31F4"/>
    <w:rsid w:val="000E749A"/>
    <w:rsid w:val="000F7909"/>
    <w:rsid w:val="00107443"/>
    <w:rsid w:val="00114744"/>
    <w:rsid w:val="00126FFC"/>
    <w:rsid w:val="0013119F"/>
    <w:rsid w:val="0013558D"/>
    <w:rsid w:val="00141A64"/>
    <w:rsid w:val="00142FE6"/>
    <w:rsid w:val="00171017"/>
    <w:rsid w:val="00172CDF"/>
    <w:rsid w:val="00174F81"/>
    <w:rsid w:val="00181D8A"/>
    <w:rsid w:val="00187BF0"/>
    <w:rsid w:val="001B43C4"/>
    <w:rsid w:val="001B465C"/>
    <w:rsid w:val="001F3A36"/>
    <w:rsid w:val="001F6054"/>
    <w:rsid w:val="00206C3A"/>
    <w:rsid w:val="0021060B"/>
    <w:rsid w:val="00215658"/>
    <w:rsid w:val="0024495E"/>
    <w:rsid w:val="002460BA"/>
    <w:rsid w:val="00251F1B"/>
    <w:rsid w:val="002648FD"/>
    <w:rsid w:val="00270089"/>
    <w:rsid w:val="0027719C"/>
    <w:rsid w:val="002A21DB"/>
    <w:rsid w:val="002B0166"/>
    <w:rsid w:val="002B1927"/>
    <w:rsid w:val="002B396A"/>
    <w:rsid w:val="002D049D"/>
    <w:rsid w:val="002D17AF"/>
    <w:rsid w:val="002E560D"/>
    <w:rsid w:val="002E655B"/>
    <w:rsid w:val="002F2B09"/>
    <w:rsid w:val="003007BB"/>
    <w:rsid w:val="00300F4B"/>
    <w:rsid w:val="00316FF3"/>
    <w:rsid w:val="00323808"/>
    <w:rsid w:val="00330CF8"/>
    <w:rsid w:val="0033208D"/>
    <w:rsid w:val="00333EAB"/>
    <w:rsid w:val="00346B0A"/>
    <w:rsid w:val="003610BD"/>
    <w:rsid w:val="003728C5"/>
    <w:rsid w:val="00387A24"/>
    <w:rsid w:val="00392C66"/>
    <w:rsid w:val="00396A53"/>
    <w:rsid w:val="003A21B6"/>
    <w:rsid w:val="003A5926"/>
    <w:rsid w:val="003B0ED1"/>
    <w:rsid w:val="003C032C"/>
    <w:rsid w:val="003D45D0"/>
    <w:rsid w:val="003D53A2"/>
    <w:rsid w:val="003D6A9C"/>
    <w:rsid w:val="0041685C"/>
    <w:rsid w:val="0043599B"/>
    <w:rsid w:val="00437E11"/>
    <w:rsid w:val="00447868"/>
    <w:rsid w:val="00456CF6"/>
    <w:rsid w:val="00476865"/>
    <w:rsid w:val="004940F3"/>
    <w:rsid w:val="00495D3C"/>
    <w:rsid w:val="00496252"/>
    <w:rsid w:val="004B0601"/>
    <w:rsid w:val="004B48A8"/>
    <w:rsid w:val="004C2A03"/>
    <w:rsid w:val="004C3BD1"/>
    <w:rsid w:val="004C7F76"/>
    <w:rsid w:val="004E2667"/>
    <w:rsid w:val="004E5E02"/>
    <w:rsid w:val="00501918"/>
    <w:rsid w:val="005033E4"/>
    <w:rsid w:val="00506BAA"/>
    <w:rsid w:val="0051042D"/>
    <w:rsid w:val="00511D48"/>
    <w:rsid w:val="005263AB"/>
    <w:rsid w:val="00526F21"/>
    <w:rsid w:val="00533BDE"/>
    <w:rsid w:val="00541F3E"/>
    <w:rsid w:val="0056172A"/>
    <w:rsid w:val="005620F8"/>
    <w:rsid w:val="00564F73"/>
    <w:rsid w:val="00576468"/>
    <w:rsid w:val="00584133"/>
    <w:rsid w:val="005A2CEC"/>
    <w:rsid w:val="005D0205"/>
    <w:rsid w:val="005F0B1C"/>
    <w:rsid w:val="005F3F6F"/>
    <w:rsid w:val="00630968"/>
    <w:rsid w:val="00645EE9"/>
    <w:rsid w:val="00661C1E"/>
    <w:rsid w:val="00663866"/>
    <w:rsid w:val="00663B33"/>
    <w:rsid w:val="00672925"/>
    <w:rsid w:val="00677D4B"/>
    <w:rsid w:val="00680570"/>
    <w:rsid w:val="00683271"/>
    <w:rsid w:val="006A6477"/>
    <w:rsid w:val="006B09C8"/>
    <w:rsid w:val="006B4770"/>
    <w:rsid w:val="006B6C90"/>
    <w:rsid w:val="006C0FBA"/>
    <w:rsid w:val="006C60F9"/>
    <w:rsid w:val="006D13EB"/>
    <w:rsid w:val="006D4DE5"/>
    <w:rsid w:val="006E58E3"/>
    <w:rsid w:val="007020A0"/>
    <w:rsid w:val="00711163"/>
    <w:rsid w:val="00725ED5"/>
    <w:rsid w:val="0074285B"/>
    <w:rsid w:val="00751FA2"/>
    <w:rsid w:val="007621EF"/>
    <w:rsid w:val="0077286C"/>
    <w:rsid w:val="007823EC"/>
    <w:rsid w:val="007A1174"/>
    <w:rsid w:val="007C2612"/>
    <w:rsid w:val="007C7962"/>
    <w:rsid w:val="007F0F95"/>
    <w:rsid w:val="00801F49"/>
    <w:rsid w:val="008204E1"/>
    <w:rsid w:val="00833419"/>
    <w:rsid w:val="00841525"/>
    <w:rsid w:val="008571B4"/>
    <w:rsid w:val="00857DB9"/>
    <w:rsid w:val="00892A51"/>
    <w:rsid w:val="00893766"/>
    <w:rsid w:val="008972E1"/>
    <w:rsid w:val="008A0374"/>
    <w:rsid w:val="008B16B0"/>
    <w:rsid w:val="008C14EA"/>
    <w:rsid w:val="008D5F91"/>
    <w:rsid w:val="008E3602"/>
    <w:rsid w:val="008F112C"/>
    <w:rsid w:val="008F44A5"/>
    <w:rsid w:val="009012BC"/>
    <w:rsid w:val="00904ADC"/>
    <w:rsid w:val="00911A05"/>
    <w:rsid w:val="00917E6E"/>
    <w:rsid w:val="009334E0"/>
    <w:rsid w:val="009459B1"/>
    <w:rsid w:val="00950E69"/>
    <w:rsid w:val="00953EFA"/>
    <w:rsid w:val="00954018"/>
    <w:rsid w:val="00984005"/>
    <w:rsid w:val="00985D8B"/>
    <w:rsid w:val="00987099"/>
    <w:rsid w:val="009879C5"/>
    <w:rsid w:val="0099143A"/>
    <w:rsid w:val="00991EA3"/>
    <w:rsid w:val="00995E1B"/>
    <w:rsid w:val="009B61D7"/>
    <w:rsid w:val="009C000F"/>
    <w:rsid w:val="009D4884"/>
    <w:rsid w:val="009D6299"/>
    <w:rsid w:val="009E71AF"/>
    <w:rsid w:val="00A05BC7"/>
    <w:rsid w:val="00A23FCE"/>
    <w:rsid w:val="00A24AE0"/>
    <w:rsid w:val="00A3165B"/>
    <w:rsid w:val="00A44BA4"/>
    <w:rsid w:val="00A472FD"/>
    <w:rsid w:val="00A54040"/>
    <w:rsid w:val="00A63258"/>
    <w:rsid w:val="00A73AAC"/>
    <w:rsid w:val="00A82F3D"/>
    <w:rsid w:val="00A96B96"/>
    <w:rsid w:val="00AA243F"/>
    <w:rsid w:val="00AB58A0"/>
    <w:rsid w:val="00AC4403"/>
    <w:rsid w:val="00AC5470"/>
    <w:rsid w:val="00AC79FB"/>
    <w:rsid w:val="00AE3757"/>
    <w:rsid w:val="00AE4B5C"/>
    <w:rsid w:val="00AF5EB9"/>
    <w:rsid w:val="00B061EC"/>
    <w:rsid w:val="00B20E14"/>
    <w:rsid w:val="00B37C6A"/>
    <w:rsid w:val="00B45409"/>
    <w:rsid w:val="00B745D7"/>
    <w:rsid w:val="00B75BAF"/>
    <w:rsid w:val="00B779F6"/>
    <w:rsid w:val="00B83F94"/>
    <w:rsid w:val="00B94AF3"/>
    <w:rsid w:val="00BB2E6E"/>
    <w:rsid w:val="00BB6C77"/>
    <w:rsid w:val="00BC127C"/>
    <w:rsid w:val="00BD0B0A"/>
    <w:rsid w:val="00C07B11"/>
    <w:rsid w:val="00C372DF"/>
    <w:rsid w:val="00C55C70"/>
    <w:rsid w:val="00C71663"/>
    <w:rsid w:val="00C74A89"/>
    <w:rsid w:val="00C83D21"/>
    <w:rsid w:val="00C95163"/>
    <w:rsid w:val="00CB0D50"/>
    <w:rsid w:val="00CD1363"/>
    <w:rsid w:val="00CE0272"/>
    <w:rsid w:val="00CE10F1"/>
    <w:rsid w:val="00D1172D"/>
    <w:rsid w:val="00D162B2"/>
    <w:rsid w:val="00D17938"/>
    <w:rsid w:val="00D251CE"/>
    <w:rsid w:val="00D33B77"/>
    <w:rsid w:val="00D3586E"/>
    <w:rsid w:val="00D43810"/>
    <w:rsid w:val="00D4490A"/>
    <w:rsid w:val="00D57C62"/>
    <w:rsid w:val="00D66C39"/>
    <w:rsid w:val="00D76B1C"/>
    <w:rsid w:val="00D827A9"/>
    <w:rsid w:val="00DA0C80"/>
    <w:rsid w:val="00DA687F"/>
    <w:rsid w:val="00DB1ACE"/>
    <w:rsid w:val="00DB1B73"/>
    <w:rsid w:val="00DB7338"/>
    <w:rsid w:val="00DC1C1D"/>
    <w:rsid w:val="00E16625"/>
    <w:rsid w:val="00E245A6"/>
    <w:rsid w:val="00E3467A"/>
    <w:rsid w:val="00E367B4"/>
    <w:rsid w:val="00E60027"/>
    <w:rsid w:val="00E635FF"/>
    <w:rsid w:val="00E76EE8"/>
    <w:rsid w:val="00E951DE"/>
    <w:rsid w:val="00EB1132"/>
    <w:rsid w:val="00EB408A"/>
    <w:rsid w:val="00EB4D79"/>
    <w:rsid w:val="00EC64F8"/>
    <w:rsid w:val="00EC6F49"/>
    <w:rsid w:val="00ED507F"/>
    <w:rsid w:val="00ED56D1"/>
    <w:rsid w:val="00EE02A8"/>
    <w:rsid w:val="00EE40A1"/>
    <w:rsid w:val="00F070E7"/>
    <w:rsid w:val="00F0722C"/>
    <w:rsid w:val="00F13EE3"/>
    <w:rsid w:val="00F305E8"/>
    <w:rsid w:val="00F405DE"/>
    <w:rsid w:val="00F42C17"/>
    <w:rsid w:val="00F56B20"/>
    <w:rsid w:val="00F64E23"/>
    <w:rsid w:val="00FD423E"/>
    <w:rsid w:val="00FE4321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B175"/>
  <w15:docId w15:val="{D9776390-37ED-447F-A1EA-D76A9708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CDF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4">
    <w:name w:val="页眉 字符"/>
    <w:basedOn w:val="a0"/>
    <w:link w:val="a3"/>
    <w:uiPriority w:val="99"/>
    <w:rsid w:val="00B37C6A"/>
  </w:style>
  <w:style w:type="paragraph" w:styleId="a5">
    <w:name w:val="footer"/>
    <w:basedOn w:val="a"/>
    <w:link w:val="a6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6">
    <w:name w:val="页脚 字符"/>
    <w:basedOn w:val="a0"/>
    <w:link w:val="a5"/>
    <w:uiPriority w:val="99"/>
    <w:rsid w:val="00B37C6A"/>
  </w:style>
  <w:style w:type="table" w:styleId="a7">
    <w:name w:val="Table Grid"/>
    <w:basedOn w:val="a1"/>
    <w:uiPriority w:val="59"/>
    <w:rsid w:val="0049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96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6252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  <w:style w:type="table" w:styleId="2">
    <w:name w:val="Plain Table 2"/>
    <w:basedOn w:val="a1"/>
    <w:uiPriority w:val="42"/>
    <w:rsid w:val="004768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4EECB3-3045-42A8-92AF-2CDED5034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谢珊珊</cp:lastModifiedBy>
  <cp:revision>209</cp:revision>
  <cp:lastPrinted>2020-11-02T00:23:00Z</cp:lastPrinted>
  <dcterms:created xsi:type="dcterms:W3CDTF">2019-10-24T06:34:00Z</dcterms:created>
  <dcterms:modified xsi:type="dcterms:W3CDTF">2022-01-1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cancer-research</vt:lpwstr>
  </property>
  <property fmtid="{D5CDD505-2E9C-101B-9397-08002B2CF9AE}" pid="15" name="Mendeley Recent Style Name 6_1">
    <vt:lpwstr>Clinical Cancer Research</vt:lpwstr>
  </property>
  <property fmtid="{D5CDD505-2E9C-101B-9397-08002B2CF9AE}" pid="16" name="Mendeley Recent Style Id 7_1">
    <vt:lpwstr>http://www.zotero.org/styles/genome-medicine</vt:lpwstr>
  </property>
  <property fmtid="{D5CDD505-2E9C-101B-9397-08002B2CF9AE}" pid="17" name="Mendeley Recent Style Name 7_1">
    <vt:lpwstr>Genome Medicine</vt:lpwstr>
  </property>
  <property fmtid="{D5CDD505-2E9C-101B-9397-08002B2CF9AE}" pid="18" name="Mendeley Recent Style Id 8_1">
    <vt:lpwstr>http://www.zotero.org/styles/genomics-proteomics-and-bioinformatics</vt:lpwstr>
  </property>
  <property fmtid="{D5CDD505-2E9C-101B-9397-08002B2CF9AE}" pid="19" name="Mendeley Recent Style Name 8_1">
    <vt:lpwstr>Genomics, Proteomics &amp; Bioinformatics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</Properties>
</file>